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.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right="142" w:hanging="0"/>
        <w:jc w:val="both"/>
        <w:rPr/>
      </w:pPr>
      <w:r>
        <w:rPr>
          <w:rFonts w:cs="Times New Roman" w:ascii="Times New Roman" w:hAnsi="Times New Roman"/>
          <w:b/>
          <w:bCs/>
          <w:i/>
          <w:iCs/>
        </w:rPr>
        <w:t>ITC Measurements -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ITC measurements were made using a Microcal VP-ITC instrument with data collected and processed using the Origin 7.0 software package. All measurements were carried out at least two times. Briefly, all peptides were studied at 20°C in 10 mM potassium phosphate and 100 mM potassium fluoride at pH 7. 600 μL of peptide 1 was loaded into the syringe at between 175 μM and 450 μM peptide concentration. 1800 μL of peptid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 xml:space="preserve"> was loaded into the cell at 10-40 μM. The peptide in the syringe and cell were reversed to check that the results were unaffected by this change. The experiment was undertaken by injecting 5 μL x 35 injections of peptid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into the calorimetric cell. The change in thermal power as a function of each injection was automatically recorded using the Microcal Origin software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 and the raw data were integrated to yield ITC isotherms of heat release per injection as a function of Fos to Jun Molar ratio (Figure 5). In general the concentration of peptid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 xml:space="preserve"> loaded into the cell was thirty times the anticipated PPI K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and the concentration of peptid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in the syringe was at least twenty times the concentration of peptid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>. No precipitation of protein was observed in any of the experiments undertaken. Following ITC measurements, the data were fit to a one-site model:</w:t>
      </w:r>
    </w:p>
    <w:p>
      <w:pPr>
        <w:pStyle w:val="Normal"/>
        <w:spacing w:lineRule="auto" w:line="360"/>
        <w:ind w:right="142" w:hanging="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Δ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VP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L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P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P</m:t>
                    </m:r>
                  </m:den>
                </m:f>
              </m:e>
            </m:d>
          </m:e>
        </m:d>
        <m:r>
          <w:rPr>
            <w:rFonts w:ascii="Cambria Math" w:hAnsi="Cambria Math"/>
          </w:rPr>
          <m:t xml:space="preserve">−</m:t>
        </m:r>
        <m:sSup>
          <m:e>
            <m:d>
              <m:dPr>
                <m:begChr m:val="["/>
                <m:endChr m:val="]"/>
              </m:dPr>
              <m:e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num>
                              <m:den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P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fPr>
                                <m:type m:val="lin"/>
                              </m:fPr>
                              <m:num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Kd</m:t>
                                </m:r>
                              </m:num>
                              <m:den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P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P</m:t>
                        </m:r>
                      </m:den>
                    </m:f>
                  </m:e>
                </m:d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>
          <w:rFonts w:cs="Calibri"/>
        </w:rPr>
        <w:t xml:space="preserve">                               </w:t>
      </w:r>
      <w:r>
        <w:rPr>
          <w:rFonts w:cs="Times New Roman" w:ascii="Times New Roman" w:hAnsi="Times New Roman"/>
          <w:lang w:val="pl-PL"/>
        </w:rPr>
        <w:t>[3]</w:t>
      </w:r>
    </w:p>
    <w:p>
      <w:pPr>
        <w:pStyle w:val="Normal"/>
        <w:spacing w:lineRule="auto" w:line="360"/>
        <w:ind w:right="142" w:hanging="0"/>
        <w:jc w:val="both"/>
        <w:rPr/>
      </w:pPr>
      <w:r>
        <w:rPr>
          <w:rFonts w:cs="Times New Roman" w:ascii="Times New Roman" w:hAnsi="Times New Roman"/>
        </w:rPr>
        <w:t xml:space="preserve">where q(i) is the heat release (kcal/mol) for the </w:t>
      </w:r>
      <w:r>
        <w:rPr>
          <w:rFonts w:cs="Times New Roman" w:ascii="Times New Roman" w:hAnsi="Times New Roman"/>
          <w:i/>
          <w:iCs/>
        </w:rPr>
        <w:t>i</w:t>
      </w:r>
      <w:r>
        <w:rPr>
          <w:rFonts w:cs="Times New Roman" w:ascii="Times New Roman" w:hAnsi="Times New Roman"/>
        </w:rPr>
        <w:t>th injection, n is the stoichiometry of heterodimerisation, V is the effective volume of protein sample loaded into the calorimetric cell (1.46 mL), P is the total Jun concentration in the calorimetric cell (μM) and L is the total Fos concentration in the calorimetric cell at the end of each injection (μM). This model is derived from the binding of a ligand to a macromolecule using the law of mass action (assuming a 1:1 stoichiometry) to extract the various thermodynamic parameters , namely the apparent equilibrium constant (Kd) and the enthalpy change (ΔH) associated with heterodimerisation. The free energy change (ΔG</w:t>
      </w:r>
      <w:r>
        <w:rPr>
          <w:rFonts w:cs="Times New Roman" w:ascii="Times New Roman" w:hAnsi="Times New Roman"/>
          <w:vertAlign w:val="subscript"/>
        </w:rPr>
        <w:t>bind</w:t>
      </w:r>
      <w:r>
        <w:rPr>
          <w:rFonts w:cs="Times New Roman" w:ascii="Times New Roman" w:hAnsi="Times New Roman"/>
        </w:rPr>
        <w:t>) upon ligand binding can be calculated from the relationship:</w:t>
      </w:r>
    </w:p>
    <w:p>
      <w:pPr>
        <w:pStyle w:val="Normal"/>
        <w:spacing w:lineRule="auto" w:line="360"/>
        <w:ind w:right="-46" w:hanging="0"/>
        <w:jc w:val="center"/>
        <w:rPr/>
      </w:pPr>
      <w:r>
        <w:rPr>
          <w:rFonts w:cs="Calibri"/>
        </w:rPr>
        <w:t xml:space="preserve">                                       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in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TLn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Times New Roman" w:ascii="Times New Roman" w:hAnsi="Times New Roman"/>
        </w:rPr>
        <w:tab/>
        <w:t xml:space="preserve">                                                                </w:t>
        <w:tab/>
        <w:t>[4]</w:t>
      </w:r>
    </w:p>
    <w:p>
      <w:pPr>
        <w:pStyle w:val="Normal"/>
        <w:spacing w:lineRule="auto" w:line="360"/>
        <w:ind w:right="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 R is the universal molar gas constant (1.9872 cal·K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·mo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T is the absolute temperature in Kelvin (293.15 K) and K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is the dissociation constant of binding with units of mol·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 Finally, the entropic contribution (TΔS) to the free energy of binding was calculated using the derived values of ΔH and ΔG</w:t>
      </w:r>
      <w:r>
        <w:rPr>
          <w:rFonts w:cs="Times New Roman" w:ascii="Times New Roman" w:hAnsi="Times New Roman"/>
          <w:vertAlign w:val="subscript"/>
        </w:rPr>
        <w:t>bin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ind w:right="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right="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right="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References</w:t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Wiseman T, Williston S, Brandts JF, Lin LN (1989) Rapid measurement of binding constants and heats of binding using a new titration calorimeter. Anal Biochem 179: 131-13</w:t>
      </w:r>
      <w:bookmarkEnd w:id="2"/>
      <w:r>
        <w:rPr>
          <w:rFonts w:cs="Times New Roman" w:ascii="Times New Roman" w:hAnsi="Times New Roman"/>
          <w:lang w:val="en-US" w:eastAsia="en-US"/>
        </w:rPr>
        <w:t>7.</w:t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lang w:val="en-US" w:eastAsia="en-US"/>
        </w:rPr>
      </w:pPr>
      <w:bookmarkStart w:id="3" w:name="_ENREF_2"/>
      <w:r>
        <w:rPr>
          <w:rFonts w:cs="Times New Roman" w:ascii="Times New Roman" w:hAnsi="Times New Roman"/>
          <w:lang w:val="en-US" w:eastAsia="en-US"/>
        </w:rPr>
        <w:t>2. Seldeen KL, McDonald CB, Deegan BJ, Farooq A (2008) Coupling of folding and DNA-binding in the bZIP domains of Jun-Fos heterodimeric transcription factor. Arch Biochem Biophys 473: 48-60.</w:t>
      </w:r>
      <w:bookmarkEnd w:id="3"/>
    </w:p>
    <w:p>
      <w:pPr>
        <w:pStyle w:val="Normal"/>
        <w:spacing w:lineRule="auto" w:line="360"/>
        <w:ind w:left="426" w:hanging="42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3. Worrall JA, Mason JM (2010) Thermodynamic analysis of Jun-Fos coiled coil peptide antagonists. FEBS J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bookmarkEnd w:id="0"/>
    </w:p>
    <w:p>
      <w:pPr>
        <w:pStyle w:val="Normal"/>
        <w:spacing w:lineRule="auto" w:line="360"/>
        <w:ind w:left="426" w:hanging="42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right="-46" w:hanging="0"/>
        <w:jc w:val="both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3:21:00Z</dcterms:created>
  <dc:creator>Jody Mason</dc:creator>
  <dc:description/>
  <cp:keywords/>
  <dc:language>en-US</dc:language>
  <cp:lastModifiedBy>Jody Mason</cp:lastModifiedBy>
  <dcterms:modified xsi:type="dcterms:W3CDTF">2013-03-02T10:3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